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560" w:type="dxa"/>
        <w:tblInd w:w="-1109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534"/>
        <w:gridCol w:w="1395"/>
        <w:gridCol w:w="1305"/>
        <w:gridCol w:w="1260"/>
        <w:gridCol w:w="1530"/>
        <w:gridCol w:w="1261"/>
        <w:gridCol w:w="1275"/>
      </w:tblGrid>
      <w:tr w:rsidR="00B81C80" w:rsidRPr="00517BA2" w14:paraId="6C22E486" w14:textId="77777777" w:rsidTr="00B81C80">
        <w:tc>
          <w:tcPr>
            <w:tcW w:w="115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0D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8C1E3" w14:textId="02382604" w:rsidR="00B81C80" w:rsidRPr="008F7010" w:rsidRDefault="00B81C80" w:rsidP="00CD36BA">
            <w:r w:rsidRPr="008F7010">
              <w:t xml:space="preserve">Care Coordination Activities (n (%)) </w:t>
            </w:r>
          </w:p>
        </w:tc>
      </w:tr>
      <w:tr w:rsidR="00B81C80" w:rsidRPr="00517BA2" w14:paraId="2ADDA83A" w14:textId="77777777" w:rsidTr="00C365ED"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2CA82" w14:textId="6CB5713F" w:rsidR="00B81C80" w:rsidRPr="008F7010" w:rsidRDefault="00B81C80" w:rsidP="00B81C80"/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FAEF9" w14:textId="362E89CB" w:rsidR="00B81C80" w:rsidRPr="008F7010" w:rsidRDefault="00B81C80" w:rsidP="00B81C80">
            <w:pPr>
              <w:jc w:val="center"/>
            </w:pPr>
            <w:r w:rsidRPr="008F7010">
              <w:t>Behavioral Health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866D0" w14:textId="3268FA1A" w:rsidR="00B81C80" w:rsidRPr="008F7010" w:rsidRDefault="00B81C80" w:rsidP="00B81C80">
            <w:pPr>
              <w:jc w:val="center"/>
            </w:pPr>
            <w:r w:rsidRPr="008F7010">
              <w:t>Medic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D2A08" w14:textId="004F8A9F" w:rsidR="00B81C80" w:rsidRPr="008F7010" w:rsidRDefault="00B81C80" w:rsidP="00B81C80">
            <w:pPr>
              <w:jc w:val="center"/>
            </w:pPr>
            <w:r w:rsidRPr="008F7010">
              <w:t>Nurs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24108" w14:textId="3448914E" w:rsidR="00B81C80" w:rsidRPr="008F7010" w:rsidRDefault="00C365ED" w:rsidP="00B81C80">
            <w:pPr>
              <w:jc w:val="center"/>
            </w:pPr>
            <w:r>
              <w:t>Rehabilitatio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5BEB9" w14:textId="4E8CB3EC" w:rsidR="00B81C80" w:rsidRPr="008F7010" w:rsidRDefault="00B81C80" w:rsidP="00B81C80">
            <w:pPr>
              <w:jc w:val="center"/>
            </w:pPr>
            <w:r w:rsidRPr="008F7010">
              <w:t>Oth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2B1D8" w14:textId="06DF465B" w:rsidR="00B81C80" w:rsidRPr="008F7010" w:rsidRDefault="00B81C80" w:rsidP="00B81C80">
            <w:pPr>
              <w:jc w:val="center"/>
            </w:pPr>
            <w:r w:rsidRPr="008F7010">
              <w:t>Total Sample</w:t>
            </w:r>
          </w:p>
        </w:tc>
      </w:tr>
      <w:tr w:rsidR="00C26F52" w:rsidRPr="00517BA2" w14:paraId="572E6FBD" w14:textId="77777777" w:rsidTr="00C365ED"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2BBAB" w14:textId="77777777" w:rsidR="00C26F52" w:rsidRPr="008F7010" w:rsidRDefault="00C26F52" w:rsidP="00CD36BA"/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64D8A" w14:textId="5D231A3F" w:rsidR="00C26F52" w:rsidRDefault="00F64E71" w:rsidP="00E95615">
            <w:pPr>
              <w:jc w:val="center"/>
            </w:pPr>
            <w:r>
              <w:t>n=5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96660" w14:textId="06E443AB" w:rsidR="00C26F52" w:rsidRDefault="00F64E71" w:rsidP="00CD36BA">
            <w:pPr>
              <w:jc w:val="center"/>
            </w:pPr>
            <w:r>
              <w:t>n=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9300A" w14:textId="4826D070" w:rsidR="00C26F52" w:rsidRDefault="00F64E71" w:rsidP="00CD36BA">
            <w:pPr>
              <w:jc w:val="center"/>
            </w:pPr>
            <w:r>
              <w:t>n=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4CE32" w14:textId="07F51305" w:rsidR="00C26F52" w:rsidRDefault="00F64E71" w:rsidP="00CD36BA">
            <w:pPr>
              <w:jc w:val="center"/>
            </w:pPr>
            <w:r>
              <w:t>n=63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7107B" w14:textId="1E4CEE2F" w:rsidR="00C26F52" w:rsidRDefault="00F64E71" w:rsidP="00CD36BA">
            <w:pPr>
              <w:jc w:val="center"/>
            </w:pPr>
            <w:r>
              <w:t>n=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020FD" w14:textId="5E77204F" w:rsidR="00C26F52" w:rsidRPr="008F7010" w:rsidRDefault="00F64E71" w:rsidP="00CD36BA">
            <w:pPr>
              <w:jc w:val="center"/>
            </w:pPr>
            <w:r>
              <w:t>N=195</w:t>
            </w:r>
          </w:p>
        </w:tc>
      </w:tr>
      <w:tr w:rsidR="00B81C80" w:rsidRPr="00517BA2" w14:paraId="4C0B3E3F" w14:textId="77777777" w:rsidTr="00C26F52">
        <w:trPr>
          <w:trHeight w:val="866"/>
        </w:trPr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5D853" w14:textId="19583C9A" w:rsidR="00B81C80" w:rsidRPr="008F7010" w:rsidRDefault="00B81C80" w:rsidP="00CD36BA">
            <w:r w:rsidRPr="008F7010">
              <w:t>Multidisciplinary rounds / Multispecialty team meeting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8B482" w14:textId="01A92CE5" w:rsidR="00E95615" w:rsidRPr="008F7010" w:rsidRDefault="00E95615" w:rsidP="00E95615">
            <w:pPr>
              <w:jc w:val="center"/>
            </w:pPr>
            <w:r>
              <w:t>48 (90.6%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1963A" w14:textId="78334153" w:rsidR="00B81C80" w:rsidRPr="008F7010" w:rsidRDefault="00E95615" w:rsidP="00CD36BA">
            <w:pPr>
              <w:jc w:val="center"/>
            </w:pPr>
            <w:r>
              <w:t>42 (87.5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CEEFC" w14:textId="2EB7D9BA" w:rsidR="00B81C80" w:rsidRPr="008F7010" w:rsidRDefault="00E95615" w:rsidP="00CD36BA">
            <w:pPr>
              <w:jc w:val="center"/>
            </w:pPr>
            <w:r>
              <w:t>18 (85.7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91110" w14:textId="084017C7" w:rsidR="00B81C80" w:rsidRPr="008F7010" w:rsidRDefault="00C365ED" w:rsidP="00CD36BA">
            <w:pPr>
              <w:jc w:val="center"/>
            </w:pPr>
            <w:r>
              <w:t>59 (93.7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072A5" w14:textId="0246498A" w:rsidR="00B81C80" w:rsidRPr="008F7010" w:rsidRDefault="00C365ED" w:rsidP="00CD36BA">
            <w:pPr>
              <w:jc w:val="center"/>
            </w:pPr>
            <w:r>
              <w:t>8 (80.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B09FF" w14:textId="1C3281A1" w:rsidR="00B81C80" w:rsidRPr="008F7010" w:rsidRDefault="00F64E71" w:rsidP="00CD36BA">
            <w:pPr>
              <w:jc w:val="center"/>
            </w:pPr>
            <w:r>
              <w:t>175 (89.7%)</w:t>
            </w:r>
          </w:p>
        </w:tc>
      </w:tr>
      <w:tr w:rsidR="00B81C80" w:rsidRPr="00517BA2" w14:paraId="4E3910B2" w14:textId="77777777" w:rsidTr="00C365ED"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FE315" w14:textId="112D3045" w:rsidR="00B81C80" w:rsidRPr="008F7010" w:rsidRDefault="00B81C80" w:rsidP="00CD36BA">
            <w:r w:rsidRPr="008F7010">
              <w:t>Team huddles (informal, curbside discussions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78190" w14:textId="09406CAE" w:rsidR="00B81C80" w:rsidRPr="008F7010" w:rsidRDefault="00E95615" w:rsidP="00CD36BA">
            <w:pPr>
              <w:jc w:val="center"/>
            </w:pPr>
            <w:r>
              <w:t>46 (86.8%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21820" w14:textId="4921F52D" w:rsidR="00B81C80" w:rsidRPr="008F7010" w:rsidRDefault="00E95615" w:rsidP="00CD36BA">
            <w:pPr>
              <w:jc w:val="center"/>
            </w:pPr>
            <w:r>
              <w:t>37 (77.1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460EA" w14:textId="5098C025" w:rsidR="00B81C80" w:rsidRPr="008F7010" w:rsidRDefault="00E95615" w:rsidP="00CD36BA">
            <w:pPr>
              <w:jc w:val="center"/>
            </w:pPr>
            <w:r>
              <w:t>14 (66.7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6A9F3" w14:textId="188067BF" w:rsidR="00B81C80" w:rsidRPr="008F7010" w:rsidRDefault="00C365ED" w:rsidP="00CD36BA">
            <w:pPr>
              <w:jc w:val="center"/>
            </w:pPr>
            <w:r>
              <w:t>52 (82.5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2D147" w14:textId="608596BC" w:rsidR="00B81C80" w:rsidRPr="008F7010" w:rsidRDefault="00C365ED" w:rsidP="00CD36BA">
            <w:pPr>
              <w:jc w:val="center"/>
            </w:pPr>
            <w:r>
              <w:t>8 (80.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37053" w14:textId="1FD90FFA" w:rsidR="00B81C80" w:rsidRPr="008F7010" w:rsidRDefault="00F64E71" w:rsidP="00CD36BA">
            <w:pPr>
              <w:jc w:val="center"/>
            </w:pPr>
            <w:r>
              <w:t>157 (80.5%)</w:t>
            </w:r>
          </w:p>
        </w:tc>
      </w:tr>
      <w:tr w:rsidR="00B81C80" w:rsidRPr="00517BA2" w14:paraId="5AFC2991" w14:textId="77777777" w:rsidTr="00C365ED"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24FE8" w14:textId="0AFDDF35" w:rsidR="00B81C80" w:rsidRPr="008F7010" w:rsidRDefault="00B81C80" w:rsidP="00CD36BA">
            <w:r w:rsidRPr="008F7010">
              <w:t>1:1 consultation (e.g., provide expertise to sports medicine clinic on specific client or topic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06FEA" w14:textId="40AE86ED" w:rsidR="00B81C80" w:rsidRPr="008F7010" w:rsidRDefault="00E95615" w:rsidP="00CD36BA">
            <w:pPr>
              <w:jc w:val="center"/>
            </w:pPr>
            <w:r>
              <w:t>38 (71.7%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24EEF" w14:textId="3185AEF5" w:rsidR="00B81C80" w:rsidRPr="008F7010" w:rsidRDefault="00E95615" w:rsidP="00CD36BA">
            <w:pPr>
              <w:jc w:val="center"/>
            </w:pPr>
            <w:r>
              <w:t>29 (60.4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AE204" w14:textId="6EB76140" w:rsidR="00B81C80" w:rsidRPr="008F7010" w:rsidRDefault="00E95615" w:rsidP="00CD36BA">
            <w:pPr>
              <w:jc w:val="center"/>
            </w:pPr>
            <w:r>
              <w:t>9 (42.9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DA053" w14:textId="6A12EAC8" w:rsidR="00B81C80" w:rsidRPr="008F7010" w:rsidRDefault="00C365ED" w:rsidP="00CD36BA">
            <w:pPr>
              <w:jc w:val="center"/>
            </w:pPr>
            <w:r>
              <w:t>36 (57.1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C6712" w14:textId="1B4D1419" w:rsidR="00B81C80" w:rsidRPr="008F7010" w:rsidRDefault="00C365ED" w:rsidP="00CD36BA">
            <w:pPr>
              <w:jc w:val="center"/>
            </w:pPr>
            <w:r>
              <w:t>3 (30.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AEBFD" w14:textId="4E487161" w:rsidR="00B81C80" w:rsidRPr="008F7010" w:rsidRDefault="00F64E71" w:rsidP="00CD36BA">
            <w:pPr>
              <w:jc w:val="center"/>
            </w:pPr>
            <w:r>
              <w:t>115 (59.0%)</w:t>
            </w:r>
          </w:p>
        </w:tc>
      </w:tr>
      <w:tr w:rsidR="00B81C80" w:rsidRPr="00517BA2" w14:paraId="4FFAB8AB" w14:textId="77777777" w:rsidTr="00C365ED"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385A8" w14:textId="62D82F81" w:rsidR="00B81C80" w:rsidRPr="008F7010" w:rsidRDefault="00B81C80" w:rsidP="00CD36BA">
            <w:r w:rsidRPr="008F7010">
              <w:t>Collateral contacts (e.g., phone call, messaging, email) within your institution (e.g., psychiatry, rheumatology, child life, nursing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B39AC" w14:textId="5B2A2ABD" w:rsidR="00B81C80" w:rsidRPr="008F7010" w:rsidRDefault="00E95615" w:rsidP="00CD36BA">
            <w:pPr>
              <w:jc w:val="center"/>
            </w:pPr>
            <w:r>
              <w:t>49 (92.5%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06BCD" w14:textId="7B642665" w:rsidR="00B81C80" w:rsidRPr="008F7010" w:rsidRDefault="00E95615" w:rsidP="00CD36BA">
            <w:pPr>
              <w:jc w:val="center"/>
            </w:pPr>
            <w:r>
              <w:t>43 (89.6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47C06" w14:textId="229DC8AB" w:rsidR="00B81C80" w:rsidRPr="008F7010" w:rsidRDefault="00E95615" w:rsidP="00CD36BA">
            <w:pPr>
              <w:jc w:val="center"/>
            </w:pPr>
            <w:r>
              <w:t>19 (90.5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6E93D" w14:textId="5E814316" w:rsidR="00B81C80" w:rsidRPr="008F7010" w:rsidRDefault="00C365ED" w:rsidP="00C365ED">
            <w:pPr>
              <w:jc w:val="center"/>
            </w:pPr>
            <w:r>
              <w:t>53 (84.1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EBB20" w14:textId="1E217CFA" w:rsidR="00B81C80" w:rsidRPr="008F7010" w:rsidRDefault="00C365ED" w:rsidP="00CD36BA">
            <w:pPr>
              <w:jc w:val="center"/>
            </w:pPr>
            <w:r>
              <w:t>8 (80.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D9F07" w14:textId="281667E2" w:rsidR="00B81C80" w:rsidRPr="008F7010" w:rsidRDefault="00F64E71" w:rsidP="00F64E71">
            <w:pPr>
              <w:jc w:val="center"/>
            </w:pPr>
            <w:r>
              <w:t>172 (88.2%)</w:t>
            </w:r>
          </w:p>
        </w:tc>
      </w:tr>
      <w:tr w:rsidR="00B81C80" w:rsidRPr="00517BA2" w14:paraId="2FC2C6BD" w14:textId="77777777" w:rsidTr="00C365ED"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B4BF7" w14:textId="23EE0968" w:rsidR="00B81C80" w:rsidRPr="008F7010" w:rsidRDefault="00B81C80" w:rsidP="00CD36BA">
            <w:r w:rsidRPr="008F7010">
              <w:t>Collateral contacts (e.g., phone call, messaging, email) outside of your institution (e.g., teachers, coaches, choir director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E2662" w14:textId="4445F2D4" w:rsidR="00B81C80" w:rsidRPr="008F7010" w:rsidRDefault="00E95615" w:rsidP="00CD36BA">
            <w:pPr>
              <w:jc w:val="center"/>
            </w:pPr>
            <w:r>
              <w:t>44 (83.0%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36DC4" w14:textId="340C846B" w:rsidR="00B81C80" w:rsidRPr="008F7010" w:rsidRDefault="00E95615" w:rsidP="00CD36BA">
            <w:pPr>
              <w:jc w:val="center"/>
            </w:pPr>
            <w:r>
              <w:t>27 (56.2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6F530" w14:textId="5412885B" w:rsidR="00B81C80" w:rsidRPr="008F7010" w:rsidRDefault="00E95615" w:rsidP="00CD36BA">
            <w:pPr>
              <w:jc w:val="center"/>
            </w:pPr>
            <w:r>
              <w:t>13 (61.9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8E504" w14:textId="4426A65E" w:rsidR="00B81C80" w:rsidRPr="008F7010" w:rsidRDefault="00C365ED" w:rsidP="00CD36BA">
            <w:pPr>
              <w:jc w:val="center"/>
            </w:pPr>
            <w:r>
              <w:t>48 (76.2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6953C" w14:textId="682FDC87" w:rsidR="00B81C80" w:rsidRPr="008F7010" w:rsidRDefault="00C365ED" w:rsidP="00CD36BA">
            <w:pPr>
              <w:jc w:val="center"/>
            </w:pPr>
            <w:r>
              <w:t>7 (70.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7DCE9" w14:textId="62C87136" w:rsidR="00B81C80" w:rsidRPr="008F7010" w:rsidRDefault="00F64E71" w:rsidP="00CD36BA">
            <w:pPr>
              <w:jc w:val="center"/>
            </w:pPr>
            <w:r>
              <w:t>139 (71.3%)</w:t>
            </w:r>
          </w:p>
        </w:tc>
      </w:tr>
      <w:tr w:rsidR="00B81C80" w:rsidRPr="00517BA2" w14:paraId="5F4CBC1B" w14:textId="77777777" w:rsidTr="00C365ED"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F104F" w14:textId="0422FE33" w:rsidR="00B81C80" w:rsidRPr="008F7010" w:rsidRDefault="00B81C80" w:rsidP="00CD36BA">
            <w:r w:rsidRPr="008F7010">
              <w:t>Morning rounds with immediate team (within discipline or specialty service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183C3" w14:textId="736650E1" w:rsidR="00B81C80" w:rsidRPr="008F7010" w:rsidRDefault="00E95615" w:rsidP="00CD36BA">
            <w:pPr>
              <w:jc w:val="center"/>
            </w:pPr>
            <w:r>
              <w:t>15 (28.3%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89A3E" w14:textId="3F13A789" w:rsidR="00B81C80" w:rsidRPr="008F7010" w:rsidRDefault="00E95615" w:rsidP="00CD36BA">
            <w:pPr>
              <w:jc w:val="center"/>
            </w:pPr>
            <w:r>
              <w:t>23 (47.9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22487" w14:textId="5C3CCBF7" w:rsidR="00B81C80" w:rsidRPr="008F7010" w:rsidRDefault="00E95615" w:rsidP="00CD36BA">
            <w:pPr>
              <w:jc w:val="center"/>
            </w:pPr>
            <w:r>
              <w:t>6 (28.6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00703" w14:textId="79F2707D" w:rsidR="00B81C80" w:rsidRPr="008F7010" w:rsidRDefault="00C365ED" w:rsidP="00CD36BA">
            <w:pPr>
              <w:jc w:val="center"/>
            </w:pPr>
            <w:r>
              <w:t>20 (31.7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9F23A" w14:textId="7E78AD6E" w:rsidR="00B81C80" w:rsidRPr="008F7010" w:rsidRDefault="00C365ED" w:rsidP="00CD36BA">
            <w:pPr>
              <w:jc w:val="center"/>
            </w:pPr>
            <w:r>
              <w:t>6 (60.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E89E5" w14:textId="5A33699E" w:rsidR="00B81C80" w:rsidRPr="008F7010" w:rsidRDefault="00F64E71" w:rsidP="00CD36BA">
            <w:pPr>
              <w:jc w:val="center"/>
            </w:pPr>
            <w:r>
              <w:t>70 (35.9%)</w:t>
            </w:r>
          </w:p>
        </w:tc>
      </w:tr>
      <w:tr w:rsidR="00B81C80" w:rsidRPr="00517BA2" w14:paraId="3F426790" w14:textId="77777777" w:rsidTr="00C365ED"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92E34" w14:textId="22BBA811" w:rsidR="00B81C80" w:rsidRPr="008F7010" w:rsidRDefault="00B81C80" w:rsidP="00CD36BA">
            <w:r w:rsidRPr="008F7010">
              <w:t>Multidisciplinary patient care meeting/patient care conference (with patient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E44ED" w14:textId="514E607A" w:rsidR="00B81C80" w:rsidRPr="008F7010" w:rsidRDefault="00E95615" w:rsidP="00CD36BA">
            <w:pPr>
              <w:jc w:val="center"/>
            </w:pPr>
            <w:r>
              <w:t>41 (77.4%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70F3E" w14:textId="35EF8B16" w:rsidR="00B81C80" w:rsidRPr="008F7010" w:rsidRDefault="00E95615" w:rsidP="00CD36BA">
            <w:pPr>
              <w:jc w:val="center"/>
            </w:pPr>
            <w:r>
              <w:t>42 (87.5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07A84" w14:textId="5D5D1B20" w:rsidR="00B81C80" w:rsidRPr="008F7010" w:rsidRDefault="00E95615" w:rsidP="00CD36BA">
            <w:pPr>
              <w:jc w:val="center"/>
            </w:pPr>
            <w:r>
              <w:t>17 (81.0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8EE3F" w14:textId="76680923" w:rsidR="00B81C80" w:rsidRPr="008F7010" w:rsidRDefault="00C365ED" w:rsidP="00CD36BA">
            <w:pPr>
              <w:jc w:val="center"/>
            </w:pPr>
            <w:r>
              <w:t>54 (85.7%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8CDFC" w14:textId="73E1DA33" w:rsidR="00B81C80" w:rsidRPr="008F7010" w:rsidRDefault="00C365ED" w:rsidP="00CD36BA">
            <w:pPr>
              <w:jc w:val="center"/>
            </w:pPr>
            <w:r>
              <w:t>7 (70.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33A5B" w14:textId="73ABA554" w:rsidR="00B81C80" w:rsidRPr="008F7010" w:rsidRDefault="00F64E71" w:rsidP="00CD36BA">
            <w:pPr>
              <w:jc w:val="center"/>
            </w:pPr>
            <w:r>
              <w:t>161 (82.6%)</w:t>
            </w:r>
          </w:p>
        </w:tc>
      </w:tr>
    </w:tbl>
    <w:p w14:paraId="02D31068" w14:textId="08747443" w:rsidR="00C678D5" w:rsidRDefault="00C678D5"/>
    <w:sectPr w:rsidR="00C67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F23FD7"/>
    <w:multiLevelType w:val="multilevel"/>
    <w:tmpl w:val="BC2448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F3912E9"/>
    <w:multiLevelType w:val="multilevel"/>
    <w:tmpl w:val="5E6249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43342931">
    <w:abstractNumId w:val="1"/>
  </w:num>
  <w:num w:numId="2" w16cid:durableId="1775831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C80"/>
    <w:rsid w:val="00000F6D"/>
    <w:rsid w:val="00002E70"/>
    <w:rsid w:val="000074D8"/>
    <w:rsid w:val="000078B5"/>
    <w:rsid w:val="00021394"/>
    <w:rsid w:val="000250B8"/>
    <w:rsid w:val="00026B3C"/>
    <w:rsid w:val="00031605"/>
    <w:rsid w:val="00035979"/>
    <w:rsid w:val="00043F72"/>
    <w:rsid w:val="00047E1D"/>
    <w:rsid w:val="00053DF8"/>
    <w:rsid w:val="00054F10"/>
    <w:rsid w:val="0006668E"/>
    <w:rsid w:val="0007248B"/>
    <w:rsid w:val="00073BBB"/>
    <w:rsid w:val="0008612C"/>
    <w:rsid w:val="000871A2"/>
    <w:rsid w:val="000A759F"/>
    <w:rsid w:val="000A7F19"/>
    <w:rsid w:val="000B06B6"/>
    <w:rsid w:val="000B120A"/>
    <w:rsid w:val="000B49F3"/>
    <w:rsid w:val="000C2F43"/>
    <w:rsid w:val="000D225F"/>
    <w:rsid w:val="000D5ACA"/>
    <w:rsid w:val="000D5C58"/>
    <w:rsid w:val="000D6CBC"/>
    <w:rsid w:val="000E0F1D"/>
    <w:rsid w:val="000F4AE0"/>
    <w:rsid w:val="000F6426"/>
    <w:rsid w:val="00107277"/>
    <w:rsid w:val="00125AF8"/>
    <w:rsid w:val="00131283"/>
    <w:rsid w:val="00154A6E"/>
    <w:rsid w:val="0018345E"/>
    <w:rsid w:val="0019623F"/>
    <w:rsid w:val="001A31DB"/>
    <w:rsid w:val="001B1FEE"/>
    <w:rsid w:val="001B531E"/>
    <w:rsid w:val="001B731E"/>
    <w:rsid w:val="001C10C3"/>
    <w:rsid w:val="001D0BBD"/>
    <w:rsid w:val="001F39BC"/>
    <w:rsid w:val="0022369B"/>
    <w:rsid w:val="0023033A"/>
    <w:rsid w:val="002338E9"/>
    <w:rsid w:val="00243819"/>
    <w:rsid w:val="00244993"/>
    <w:rsid w:val="002468E2"/>
    <w:rsid w:val="00250524"/>
    <w:rsid w:val="0027423F"/>
    <w:rsid w:val="002753F9"/>
    <w:rsid w:val="002817A6"/>
    <w:rsid w:val="0028743F"/>
    <w:rsid w:val="002903B0"/>
    <w:rsid w:val="002917DB"/>
    <w:rsid w:val="002948C8"/>
    <w:rsid w:val="002A4542"/>
    <w:rsid w:val="002B1F4D"/>
    <w:rsid w:val="002B3CEE"/>
    <w:rsid w:val="002C2FE4"/>
    <w:rsid w:val="002D688F"/>
    <w:rsid w:val="002E0E80"/>
    <w:rsid w:val="002F59E9"/>
    <w:rsid w:val="00302D4D"/>
    <w:rsid w:val="003040BE"/>
    <w:rsid w:val="00304E16"/>
    <w:rsid w:val="00305065"/>
    <w:rsid w:val="00316C57"/>
    <w:rsid w:val="00320433"/>
    <w:rsid w:val="0032345D"/>
    <w:rsid w:val="003240B1"/>
    <w:rsid w:val="003345AE"/>
    <w:rsid w:val="0033639D"/>
    <w:rsid w:val="0034082F"/>
    <w:rsid w:val="00350C9D"/>
    <w:rsid w:val="00356BD1"/>
    <w:rsid w:val="003611FB"/>
    <w:rsid w:val="00384E56"/>
    <w:rsid w:val="003A0E79"/>
    <w:rsid w:val="003A45CF"/>
    <w:rsid w:val="003A7ABA"/>
    <w:rsid w:val="003C645A"/>
    <w:rsid w:val="003D5A4C"/>
    <w:rsid w:val="003D642E"/>
    <w:rsid w:val="003E438A"/>
    <w:rsid w:val="003E7489"/>
    <w:rsid w:val="003F08F6"/>
    <w:rsid w:val="00401DF3"/>
    <w:rsid w:val="00405EDE"/>
    <w:rsid w:val="004150A0"/>
    <w:rsid w:val="00422E10"/>
    <w:rsid w:val="00426080"/>
    <w:rsid w:val="00426CA4"/>
    <w:rsid w:val="004411D9"/>
    <w:rsid w:val="00445159"/>
    <w:rsid w:val="00445793"/>
    <w:rsid w:val="004609D2"/>
    <w:rsid w:val="004711EE"/>
    <w:rsid w:val="00476077"/>
    <w:rsid w:val="00481B47"/>
    <w:rsid w:val="00491080"/>
    <w:rsid w:val="00495284"/>
    <w:rsid w:val="004A2780"/>
    <w:rsid w:val="004C7EFE"/>
    <w:rsid w:val="004C7F2C"/>
    <w:rsid w:val="004D29AF"/>
    <w:rsid w:val="004D55F3"/>
    <w:rsid w:val="004E2854"/>
    <w:rsid w:val="004E77DF"/>
    <w:rsid w:val="004F2B9C"/>
    <w:rsid w:val="0050697A"/>
    <w:rsid w:val="00506F61"/>
    <w:rsid w:val="0051023D"/>
    <w:rsid w:val="005253ED"/>
    <w:rsid w:val="005261BD"/>
    <w:rsid w:val="0056076B"/>
    <w:rsid w:val="005620BE"/>
    <w:rsid w:val="005673C4"/>
    <w:rsid w:val="005741FE"/>
    <w:rsid w:val="00576D56"/>
    <w:rsid w:val="005833F3"/>
    <w:rsid w:val="00587ABD"/>
    <w:rsid w:val="00592596"/>
    <w:rsid w:val="00593522"/>
    <w:rsid w:val="005A1E01"/>
    <w:rsid w:val="005B2B51"/>
    <w:rsid w:val="005C3827"/>
    <w:rsid w:val="005C6736"/>
    <w:rsid w:val="005D0821"/>
    <w:rsid w:val="005D0A15"/>
    <w:rsid w:val="005D413A"/>
    <w:rsid w:val="005E384C"/>
    <w:rsid w:val="005E711A"/>
    <w:rsid w:val="005F1451"/>
    <w:rsid w:val="00601777"/>
    <w:rsid w:val="00610E72"/>
    <w:rsid w:val="00621466"/>
    <w:rsid w:val="00626B7F"/>
    <w:rsid w:val="006304B5"/>
    <w:rsid w:val="00637A6E"/>
    <w:rsid w:val="0064476B"/>
    <w:rsid w:val="00646764"/>
    <w:rsid w:val="0065137D"/>
    <w:rsid w:val="0065567B"/>
    <w:rsid w:val="00657E3A"/>
    <w:rsid w:val="00662819"/>
    <w:rsid w:val="00666939"/>
    <w:rsid w:val="00675B56"/>
    <w:rsid w:val="0068247D"/>
    <w:rsid w:val="00682673"/>
    <w:rsid w:val="00682976"/>
    <w:rsid w:val="00685211"/>
    <w:rsid w:val="00685B9A"/>
    <w:rsid w:val="0069111D"/>
    <w:rsid w:val="00693400"/>
    <w:rsid w:val="006A29AE"/>
    <w:rsid w:val="006A794A"/>
    <w:rsid w:val="006B1D08"/>
    <w:rsid w:val="006B1F64"/>
    <w:rsid w:val="006B5674"/>
    <w:rsid w:val="006D17EB"/>
    <w:rsid w:val="006E4E5B"/>
    <w:rsid w:val="006E5D4C"/>
    <w:rsid w:val="006F3276"/>
    <w:rsid w:val="00711638"/>
    <w:rsid w:val="007148B4"/>
    <w:rsid w:val="0074326B"/>
    <w:rsid w:val="00761F28"/>
    <w:rsid w:val="007647B1"/>
    <w:rsid w:val="0076549C"/>
    <w:rsid w:val="00770D83"/>
    <w:rsid w:val="00771258"/>
    <w:rsid w:val="00783C01"/>
    <w:rsid w:val="0079541B"/>
    <w:rsid w:val="007B3AA2"/>
    <w:rsid w:val="007B7812"/>
    <w:rsid w:val="007C0BC2"/>
    <w:rsid w:val="007C1132"/>
    <w:rsid w:val="0080266C"/>
    <w:rsid w:val="008046F1"/>
    <w:rsid w:val="00814B60"/>
    <w:rsid w:val="0082069F"/>
    <w:rsid w:val="008258DA"/>
    <w:rsid w:val="0082628C"/>
    <w:rsid w:val="00835679"/>
    <w:rsid w:val="00843C5B"/>
    <w:rsid w:val="00851E61"/>
    <w:rsid w:val="00856969"/>
    <w:rsid w:val="00857A56"/>
    <w:rsid w:val="008605F6"/>
    <w:rsid w:val="0086288B"/>
    <w:rsid w:val="0087270F"/>
    <w:rsid w:val="00886581"/>
    <w:rsid w:val="008878EF"/>
    <w:rsid w:val="008939B2"/>
    <w:rsid w:val="008971AC"/>
    <w:rsid w:val="008A7069"/>
    <w:rsid w:val="008B08B4"/>
    <w:rsid w:val="008B3405"/>
    <w:rsid w:val="008C2AB2"/>
    <w:rsid w:val="008D5A47"/>
    <w:rsid w:val="008E4AC9"/>
    <w:rsid w:val="008E736C"/>
    <w:rsid w:val="008F1C8A"/>
    <w:rsid w:val="008F3960"/>
    <w:rsid w:val="008F510E"/>
    <w:rsid w:val="008F7010"/>
    <w:rsid w:val="008F7684"/>
    <w:rsid w:val="009001AE"/>
    <w:rsid w:val="009128EF"/>
    <w:rsid w:val="009130EB"/>
    <w:rsid w:val="00916B2C"/>
    <w:rsid w:val="00925345"/>
    <w:rsid w:val="00934E95"/>
    <w:rsid w:val="00945DB5"/>
    <w:rsid w:val="00953B21"/>
    <w:rsid w:val="00964A4C"/>
    <w:rsid w:val="0096535D"/>
    <w:rsid w:val="00966B98"/>
    <w:rsid w:val="0097634C"/>
    <w:rsid w:val="0098032A"/>
    <w:rsid w:val="00984B84"/>
    <w:rsid w:val="00990AEC"/>
    <w:rsid w:val="00994962"/>
    <w:rsid w:val="00995E51"/>
    <w:rsid w:val="009B7CB1"/>
    <w:rsid w:val="009C1D40"/>
    <w:rsid w:val="009F4724"/>
    <w:rsid w:val="00A00E7D"/>
    <w:rsid w:val="00A01314"/>
    <w:rsid w:val="00A01835"/>
    <w:rsid w:val="00A1157A"/>
    <w:rsid w:val="00A15C2B"/>
    <w:rsid w:val="00A279AC"/>
    <w:rsid w:val="00A327E2"/>
    <w:rsid w:val="00A50343"/>
    <w:rsid w:val="00A550A8"/>
    <w:rsid w:val="00A56C38"/>
    <w:rsid w:val="00A56CD5"/>
    <w:rsid w:val="00A56F35"/>
    <w:rsid w:val="00A62B98"/>
    <w:rsid w:val="00A82773"/>
    <w:rsid w:val="00AA3E92"/>
    <w:rsid w:val="00AC0B0C"/>
    <w:rsid w:val="00AC177B"/>
    <w:rsid w:val="00AC2F34"/>
    <w:rsid w:val="00AC315D"/>
    <w:rsid w:val="00AD3B58"/>
    <w:rsid w:val="00AE1258"/>
    <w:rsid w:val="00B01814"/>
    <w:rsid w:val="00B10ABE"/>
    <w:rsid w:val="00B14315"/>
    <w:rsid w:val="00B30756"/>
    <w:rsid w:val="00B61554"/>
    <w:rsid w:val="00B773D3"/>
    <w:rsid w:val="00B81C80"/>
    <w:rsid w:val="00B82274"/>
    <w:rsid w:val="00B85F1E"/>
    <w:rsid w:val="00B87D0D"/>
    <w:rsid w:val="00B9383C"/>
    <w:rsid w:val="00B949F9"/>
    <w:rsid w:val="00B9654D"/>
    <w:rsid w:val="00BB1B15"/>
    <w:rsid w:val="00BB501F"/>
    <w:rsid w:val="00BB7ECC"/>
    <w:rsid w:val="00BC0797"/>
    <w:rsid w:val="00BC1F0F"/>
    <w:rsid w:val="00BC4546"/>
    <w:rsid w:val="00BD14D6"/>
    <w:rsid w:val="00BD4F76"/>
    <w:rsid w:val="00BE4DD4"/>
    <w:rsid w:val="00BE4F41"/>
    <w:rsid w:val="00BF108D"/>
    <w:rsid w:val="00BF5DAA"/>
    <w:rsid w:val="00BF72E5"/>
    <w:rsid w:val="00C00A44"/>
    <w:rsid w:val="00C02582"/>
    <w:rsid w:val="00C037DA"/>
    <w:rsid w:val="00C04602"/>
    <w:rsid w:val="00C05BD1"/>
    <w:rsid w:val="00C14FE5"/>
    <w:rsid w:val="00C21288"/>
    <w:rsid w:val="00C21E79"/>
    <w:rsid w:val="00C2409A"/>
    <w:rsid w:val="00C26F52"/>
    <w:rsid w:val="00C27053"/>
    <w:rsid w:val="00C27E75"/>
    <w:rsid w:val="00C34494"/>
    <w:rsid w:val="00C365ED"/>
    <w:rsid w:val="00C36D1E"/>
    <w:rsid w:val="00C52756"/>
    <w:rsid w:val="00C52963"/>
    <w:rsid w:val="00C56A74"/>
    <w:rsid w:val="00C61E9A"/>
    <w:rsid w:val="00C678D5"/>
    <w:rsid w:val="00C67E8B"/>
    <w:rsid w:val="00C71FBF"/>
    <w:rsid w:val="00CA795C"/>
    <w:rsid w:val="00CB579E"/>
    <w:rsid w:val="00CD2091"/>
    <w:rsid w:val="00CD463D"/>
    <w:rsid w:val="00CD7A76"/>
    <w:rsid w:val="00CD7E29"/>
    <w:rsid w:val="00CE355D"/>
    <w:rsid w:val="00CE3A9B"/>
    <w:rsid w:val="00CF02C2"/>
    <w:rsid w:val="00CF0ADC"/>
    <w:rsid w:val="00CF12FE"/>
    <w:rsid w:val="00D05E0B"/>
    <w:rsid w:val="00D11B3D"/>
    <w:rsid w:val="00D13EA8"/>
    <w:rsid w:val="00D2091D"/>
    <w:rsid w:val="00D20BAF"/>
    <w:rsid w:val="00D23418"/>
    <w:rsid w:val="00D42D23"/>
    <w:rsid w:val="00D53307"/>
    <w:rsid w:val="00D7196C"/>
    <w:rsid w:val="00D809AF"/>
    <w:rsid w:val="00D8626C"/>
    <w:rsid w:val="00D87A8F"/>
    <w:rsid w:val="00DA5D7A"/>
    <w:rsid w:val="00DB0A5B"/>
    <w:rsid w:val="00DB0F16"/>
    <w:rsid w:val="00DB408C"/>
    <w:rsid w:val="00DC0595"/>
    <w:rsid w:val="00DD450D"/>
    <w:rsid w:val="00DE6D21"/>
    <w:rsid w:val="00DF22D9"/>
    <w:rsid w:val="00DF5C63"/>
    <w:rsid w:val="00E13AC0"/>
    <w:rsid w:val="00E1697A"/>
    <w:rsid w:val="00E17844"/>
    <w:rsid w:val="00E17BBB"/>
    <w:rsid w:val="00E2434F"/>
    <w:rsid w:val="00E265FC"/>
    <w:rsid w:val="00E303C9"/>
    <w:rsid w:val="00E41735"/>
    <w:rsid w:val="00E43311"/>
    <w:rsid w:val="00E43ADE"/>
    <w:rsid w:val="00E45862"/>
    <w:rsid w:val="00E46C9B"/>
    <w:rsid w:val="00E55202"/>
    <w:rsid w:val="00E61232"/>
    <w:rsid w:val="00E6557C"/>
    <w:rsid w:val="00E657CF"/>
    <w:rsid w:val="00E77718"/>
    <w:rsid w:val="00E81E22"/>
    <w:rsid w:val="00E81FBB"/>
    <w:rsid w:val="00E82475"/>
    <w:rsid w:val="00E866A3"/>
    <w:rsid w:val="00E95615"/>
    <w:rsid w:val="00E9765D"/>
    <w:rsid w:val="00EA2EB6"/>
    <w:rsid w:val="00EA51B9"/>
    <w:rsid w:val="00EB5D16"/>
    <w:rsid w:val="00EC0328"/>
    <w:rsid w:val="00EC24B9"/>
    <w:rsid w:val="00EC66C4"/>
    <w:rsid w:val="00EC6828"/>
    <w:rsid w:val="00ED3B41"/>
    <w:rsid w:val="00EF3353"/>
    <w:rsid w:val="00EF56AE"/>
    <w:rsid w:val="00F2159A"/>
    <w:rsid w:val="00F22AF7"/>
    <w:rsid w:val="00F253C6"/>
    <w:rsid w:val="00F3525B"/>
    <w:rsid w:val="00F43C3C"/>
    <w:rsid w:val="00F52A0C"/>
    <w:rsid w:val="00F537B2"/>
    <w:rsid w:val="00F64E71"/>
    <w:rsid w:val="00F65856"/>
    <w:rsid w:val="00F66F59"/>
    <w:rsid w:val="00F7575F"/>
    <w:rsid w:val="00F8499B"/>
    <w:rsid w:val="00F904A8"/>
    <w:rsid w:val="00F94EE3"/>
    <w:rsid w:val="00F95BCC"/>
    <w:rsid w:val="00FA5D9D"/>
    <w:rsid w:val="00FA7EED"/>
    <w:rsid w:val="00FB707B"/>
    <w:rsid w:val="00FC78B0"/>
    <w:rsid w:val="00FD6625"/>
    <w:rsid w:val="00FD71F9"/>
    <w:rsid w:val="00FE74B9"/>
    <w:rsid w:val="00FF0A6F"/>
    <w:rsid w:val="00FF6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65AC2"/>
  <w15:chartTrackingRefBased/>
  <w15:docId w15:val="{1FA2ECA7-C5E6-3348-B10D-59591F67C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C80"/>
  </w:style>
  <w:style w:type="paragraph" w:styleId="Heading1">
    <w:name w:val="heading 1"/>
    <w:basedOn w:val="Normal"/>
    <w:next w:val="Normal"/>
    <w:link w:val="Heading1Char"/>
    <w:uiPriority w:val="9"/>
    <w:qFormat/>
    <w:rsid w:val="00B81C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C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C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C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C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C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C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C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C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C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C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C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C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C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C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C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C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C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C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1C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C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1C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C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1C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C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1C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C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C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C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Wynne Hess</dc:creator>
  <cp:keywords/>
  <dc:description/>
  <cp:lastModifiedBy>Courtney Wynne Hess</cp:lastModifiedBy>
  <cp:revision>2</cp:revision>
  <dcterms:created xsi:type="dcterms:W3CDTF">2026-06-02T22:10:00Z</dcterms:created>
  <dcterms:modified xsi:type="dcterms:W3CDTF">2026-06-02T22:10:00Z</dcterms:modified>
</cp:coreProperties>
</file>